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467" w:rsidRPr="00F46EF4" w:rsidRDefault="00F46EF4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F46EF4">
        <w:rPr>
          <w:rFonts w:ascii="Times New Roman" w:eastAsia="Times New Roman" w:hAnsi="Times New Roman" w:cs="Times New Roman"/>
          <w:b/>
          <w:color w:val="000000"/>
        </w:rPr>
        <w:t>S</w:t>
      </w:r>
      <w:r w:rsidR="004E1034">
        <w:rPr>
          <w:rFonts w:ascii="Times New Roman" w:eastAsia="Times New Roman" w:hAnsi="Times New Roman" w:cs="Times New Roman"/>
          <w:b/>
          <w:color w:val="000000"/>
        </w:rPr>
        <w:t>_</w:t>
      </w:r>
      <w:r w:rsidRPr="00F46EF4">
        <w:rPr>
          <w:rFonts w:ascii="Times New Roman" w:eastAsia="Times New Roman" w:hAnsi="Times New Roman" w:cs="Times New Roman"/>
          <w:b/>
          <w:color w:val="000000"/>
        </w:rPr>
        <w:t>Table</w:t>
      </w:r>
      <w:proofErr w:type="spellEnd"/>
      <w:r w:rsidR="001A397E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F46EF4">
        <w:rPr>
          <w:rFonts w:ascii="Times New Roman" w:eastAsia="Times New Roman" w:hAnsi="Times New Roman" w:cs="Times New Roman"/>
          <w:b/>
          <w:color w:val="000000"/>
        </w:rPr>
        <w:t>9</w:t>
      </w:r>
      <w:r w:rsidR="00F3734D" w:rsidRPr="00F46EF4">
        <w:rPr>
          <w:rFonts w:ascii="Times New Roman" w:eastAsia="Times New Roman" w:hAnsi="Times New Roman" w:cs="Times New Roman"/>
          <w:b/>
          <w:color w:val="000000"/>
        </w:rPr>
        <w:t>.</w:t>
      </w:r>
      <w:r w:rsidR="00F3734D" w:rsidRPr="00F46EF4">
        <w:rPr>
          <w:rFonts w:ascii="Times New Roman" w:eastAsia="Times New Roman" w:hAnsi="Times New Roman" w:cs="Times New Roman"/>
          <w:color w:val="000000"/>
        </w:rPr>
        <w:t xml:space="preserve"> Detailed </w:t>
      </w:r>
      <w:proofErr w:type="spellStart"/>
      <w:r w:rsidR="00F3734D" w:rsidRPr="00F46EF4">
        <w:rPr>
          <w:rFonts w:ascii="Times New Roman" w:eastAsia="Times New Roman" w:hAnsi="Times New Roman" w:cs="Times New Roman"/>
          <w:color w:val="000000"/>
        </w:rPr>
        <w:t>transmembrane</w:t>
      </w:r>
      <w:proofErr w:type="spellEnd"/>
      <w:r w:rsidR="00F3734D" w:rsidRPr="00F46EF4">
        <w:rPr>
          <w:rFonts w:ascii="Times New Roman" w:eastAsia="Times New Roman" w:hAnsi="Times New Roman" w:cs="Times New Roman"/>
          <w:color w:val="000000"/>
        </w:rPr>
        <w:t xml:space="preserve"> region analysis for complexity and hydrophobicity as well as highlighting positions of likely functional relevance within the helices.</w:t>
      </w:r>
    </w:p>
    <w:tbl>
      <w:tblPr>
        <w:tblW w:w="0" w:type="auto"/>
        <w:tblCellSpacing w:w="15" w:type="dxa"/>
        <w:tblCellMar>
          <w:top w:w="30" w:type="dxa"/>
          <w:left w:w="30" w:type="dxa"/>
          <w:bottom w:w="30" w:type="dxa"/>
          <w:right w:w="30" w:type="dxa"/>
        </w:tblCellMar>
        <w:tblLook w:val="04A0"/>
      </w:tblPr>
      <w:tblGrid>
        <w:gridCol w:w="546"/>
        <w:gridCol w:w="4030"/>
        <w:gridCol w:w="1278"/>
        <w:gridCol w:w="980"/>
        <w:gridCol w:w="1311"/>
        <w:gridCol w:w="610"/>
        <w:gridCol w:w="725"/>
      </w:tblGrid>
      <w:tr w:rsidR="00F3734D" w:rsidRPr="00592E59" w:rsidTr="00FA123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Predicted TM seg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Complex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Hydrophobi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proofErr w:type="spellStart"/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Zsco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FA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</w:rPr>
              <w:t>Class</w:t>
            </w:r>
          </w:p>
        </w:tc>
      </w:tr>
      <w:tr w:rsidR="00F3734D" w:rsidRPr="00592E59" w:rsidTr="00FA123B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VASVALS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P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P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LCMY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VCANNA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4,30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55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4.48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2.06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IYLVVSI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TTI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VAQLLAYLVLVSVIM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41,73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2.45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LA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T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QN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LLII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S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IMA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GFEE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VLKY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P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02,132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Y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D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AVA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S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IAT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E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CI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49,171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3.78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71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VTLAQ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R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LIA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SM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H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ILVAVLTS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R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A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85,211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55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0.69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A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W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AMA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P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SMLL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H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SANMA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I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21,243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79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0.47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  <w:tr w:rsidR="00F3734D" w:rsidRPr="00592E59" w:rsidTr="00BD191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ISIV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LY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G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NY</w:t>
            </w:r>
            <w:r w:rsidRPr="00BD19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shd w:val="clear" w:color="auto" w:fill="FFFFFF" w:themeFill="background1"/>
              </w:rPr>
              <w:t>F</w:t>
            </w:r>
            <w:r w:rsidRPr="00BD191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shd w:val="clear" w:color="auto" w:fill="FFFFFF" w:themeFill="background1"/>
              </w:rPr>
              <w:t>CV</w:t>
            </w:r>
            <w:r w:rsidRPr="00592E5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VCIVAIL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58,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2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F3734D" w:rsidRPr="00592E59" w:rsidRDefault="00F3734D" w:rsidP="00BD191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592E59">
              <w:rPr>
                <w:rFonts w:ascii="Times New Roman" w:eastAsia="Times New Roman" w:hAnsi="Times New Roman" w:cs="Times New Roman"/>
                <w:sz w:val="18"/>
                <w:szCs w:val="24"/>
              </w:rPr>
              <w:t>complex</w:t>
            </w:r>
          </w:p>
        </w:tc>
      </w:tr>
    </w:tbl>
    <w:p w:rsidR="00F3734D" w:rsidRPr="00592E59" w:rsidRDefault="00F3734D" w:rsidP="00BD1912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/>
          <w:sz w:val="18"/>
          <w:szCs w:val="24"/>
        </w:rPr>
      </w:pPr>
      <w:r w:rsidRPr="00BD1912">
        <w:rPr>
          <w:rFonts w:ascii="Times New Roman" w:eastAsia="Times New Roman" w:hAnsi="Times New Roman" w:cs="Times New Roman"/>
          <w:b/>
          <w:bCs/>
          <w:color w:val="000000"/>
          <w:sz w:val="18"/>
          <w:szCs w:val="24"/>
          <w:shd w:val="clear" w:color="auto" w:fill="FFFFFF" w:themeFill="background1"/>
        </w:rPr>
        <w:t>FW</w:t>
      </w:r>
      <w:r w:rsidRPr="00BD1912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: aromatic residues</w:t>
      </w:r>
      <w:r w:rsidR="00217FE1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;</w:t>
      </w:r>
      <w:r w:rsidRPr="00BD1912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 </w:t>
      </w:r>
      <w:r w:rsidRPr="00BD1912">
        <w:rPr>
          <w:rFonts w:ascii="Times New Roman" w:eastAsia="Times New Roman" w:hAnsi="Times New Roman" w:cs="Times New Roman"/>
          <w:b/>
          <w:bCs/>
          <w:color w:val="000000"/>
          <w:sz w:val="18"/>
          <w:szCs w:val="24"/>
          <w:shd w:val="clear" w:color="auto" w:fill="FFFFFF" w:themeFill="background1"/>
        </w:rPr>
        <w:t>RDEH</w:t>
      </w:r>
      <w:r w:rsidRPr="00BD1912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: charged residues</w:t>
      </w:r>
      <w:r w:rsidR="00217FE1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;</w:t>
      </w:r>
      <w:r w:rsidRPr="00BD1912">
        <w:rPr>
          <w:rFonts w:ascii="Times New Roman" w:eastAsia="Times New Roman" w:hAnsi="Times New Roman" w:cs="Times New Roman"/>
          <w:color w:val="000000"/>
          <w:sz w:val="18"/>
          <w:szCs w:val="24"/>
          <w:shd w:val="clear" w:color="auto" w:fill="FFFFFF" w:themeFill="background1"/>
        </w:rPr>
        <w:t> </w:t>
      </w:r>
      <w:r w:rsidRPr="00BD1912">
        <w:rPr>
          <w:rFonts w:ascii="Times New Roman" w:eastAsia="Times New Roman" w:hAnsi="Times New Roman" w:cs="Times New Roman"/>
          <w:b/>
          <w:bCs/>
          <w:color w:val="000000"/>
          <w:sz w:val="18"/>
          <w:szCs w:val="24"/>
          <w:shd w:val="clear" w:color="auto" w:fill="FFFFFF" w:themeFill="background1"/>
        </w:rPr>
        <w:t>GP</w:t>
      </w:r>
      <w:r w:rsidRPr="00592E59">
        <w:rPr>
          <w:rFonts w:ascii="Times New Roman" w:eastAsia="Times New Roman" w:hAnsi="Times New Roman" w:cs="Times New Roman"/>
          <w:color w:val="000000"/>
          <w:sz w:val="18"/>
          <w:szCs w:val="24"/>
        </w:rPr>
        <w:t>: structurally important residues</w:t>
      </w:r>
      <w:r w:rsidR="00FB5999">
        <w:rPr>
          <w:rFonts w:ascii="Times New Roman" w:eastAsia="Times New Roman" w:hAnsi="Times New Roman" w:cs="Times New Roman"/>
          <w:color w:val="000000"/>
          <w:sz w:val="18"/>
          <w:szCs w:val="24"/>
        </w:rPr>
        <w:t>.</w:t>
      </w:r>
      <w:r w:rsidRPr="00592E59">
        <w:rPr>
          <w:rFonts w:ascii="Times New Roman" w:eastAsia="Times New Roman" w:hAnsi="Times New Roman" w:cs="Times New Roman"/>
          <w:color w:val="000000"/>
          <w:sz w:val="18"/>
          <w:szCs w:val="24"/>
        </w:rPr>
        <w:t> </w:t>
      </w:r>
    </w:p>
    <w:p w:rsidR="00F3734D" w:rsidRPr="00BB77F5" w:rsidRDefault="00F3734D">
      <w:pPr>
        <w:rPr>
          <w:rFonts w:ascii="Times New Roman" w:hAnsi="Times New Roman" w:cs="Times New Roman"/>
          <w:b/>
        </w:rPr>
      </w:pPr>
    </w:p>
    <w:sectPr w:rsidR="00F3734D" w:rsidRPr="00BB77F5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40343"/>
    <w:rsid w:val="00150E1F"/>
    <w:rsid w:val="001662F1"/>
    <w:rsid w:val="001727BF"/>
    <w:rsid w:val="00187E59"/>
    <w:rsid w:val="001A397E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83EBC"/>
    <w:rsid w:val="00385256"/>
    <w:rsid w:val="00390197"/>
    <w:rsid w:val="003B27A4"/>
    <w:rsid w:val="003B674B"/>
    <w:rsid w:val="003C0510"/>
    <w:rsid w:val="00433F74"/>
    <w:rsid w:val="0044188A"/>
    <w:rsid w:val="004560A6"/>
    <w:rsid w:val="0046324B"/>
    <w:rsid w:val="004773E7"/>
    <w:rsid w:val="00480206"/>
    <w:rsid w:val="004A328D"/>
    <w:rsid w:val="004C3467"/>
    <w:rsid w:val="004D031F"/>
    <w:rsid w:val="004D3DF2"/>
    <w:rsid w:val="004E1034"/>
    <w:rsid w:val="004F4F97"/>
    <w:rsid w:val="00535300"/>
    <w:rsid w:val="00551702"/>
    <w:rsid w:val="00586D72"/>
    <w:rsid w:val="00587780"/>
    <w:rsid w:val="00591FF4"/>
    <w:rsid w:val="00592E59"/>
    <w:rsid w:val="005B3F12"/>
    <w:rsid w:val="005D6436"/>
    <w:rsid w:val="0062442B"/>
    <w:rsid w:val="00645531"/>
    <w:rsid w:val="006473B2"/>
    <w:rsid w:val="00650292"/>
    <w:rsid w:val="00654E9C"/>
    <w:rsid w:val="006928EC"/>
    <w:rsid w:val="006B3558"/>
    <w:rsid w:val="006C12BC"/>
    <w:rsid w:val="006E7CE2"/>
    <w:rsid w:val="006F6286"/>
    <w:rsid w:val="00707688"/>
    <w:rsid w:val="0075156A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2612E"/>
    <w:rsid w:val="00830A67"/>
    <w:rsid w:val="0083540E"/>
    <w:rsid w:val="008C7166"/>
    <w:rsid w:val="0090258F"/>
    <w:rsid w:val="00902AB9"/>
    <w:rsid w:val="00915A0C"/>
    <w:rsid w:val="00921C17"/>
    <w:rsid w:val="0092641F"/>
    <w:rsid w:val="00954FAE"/>
    <w:rsid w:val="00981956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92279"/>
    <w:rsid w:val="00BA6260"/>
    <w:rsid w:val="00BB77F5"/>
    <w:rsid w:val="00BD1912"/>
    <w:rsid w:val="00BF4315"/>
    <w:rsid w:val="00BF74FA"/>
    <w:rsid w:val="00C1250F"/>
    <w:rsid w:val="00C23187"/>
    <w:rsid w:val="00C36A40"/>
    <w:rsid w:val="00C37313"/>
    <w:rsid w:val="00C61713"/>
    <w:rsid w:val="00C668A5"/>
    <w:rsid w:val="00C77B8B"/>
    <w:rsid w:val="00C972AB"/>
    <w:rsid w:val="00CB2B0D"/>
    <w:rsid w:val="00CC4780"/>
    <w:rsid w:val="00CE0FE3"/>
    <w:rsid w:val="00D81F4D"/>
    <w:rsid w:val="00D91D44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8</cp:revision>
  <cp:lastPrinted>2015-08-11T07:52:00Z</cp:lastPrinted>
  <dcterms:created xsi:type="dcterms:W3CDTF">2014-09-29T18:17:00Z</dcterms:created>
  <dcterms:modified xsi:type="dcterms:W3CDTF">2015-10-01T20:55:00Z</dcterms:modified>
</cp:coreProperties>
</file>